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A49B9" w14:textId="40324AD1" w:rsidR="007170FA" w:rsidRDefault="007170FA" w:rsidP="00961E76">
      <w:pPr>
        <w:pStyle w:val="H2"/>
        <w:jc w:val="center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 xml:space="preserve">Appendix 1: Online Survey Questions </w:t>
      </w:r>
    </w:p>
    <w:p w14:paraId="404AE71A" w14:textId="77777777" w:rsidR="007170FA" w:rsidRDefault="007170FA" w:rsidP="00961E76">
      <w:pPr>
        <w:pStyle w:val="H2"/>
        <w:jc w:val="center"/>
        <w:rPr>
          <w:rFonts w:cstheme="minorHAnsi"/>
          <w:sz w:val="28"/>
          <w:szCs w:val="28"/>
        </w:rPr>
      </w:pPr>
    </w:p>
    <w:p w14:paraId="6D4B42B4" w14:textId="5FAB0E27" w:rsidR="008F5452" w:rsidRPr="00961E76" w:rsidRDefault="00AA6FA9" w:rsidP="00961E76">
      <w:pPr>
        <w:pStyle w:val="H2"/>
        <w:jc w:val="center"/>
        <w:rPr>
          <w:rFonts w:cstheme="minorHAnsi"/>
          <w:sz w:val="28"/>
          <w:szCs w:val="28"/>
        </w:rPr>
      </w:pPr>
      <w:r w:rsidRPr="00961E76">
        <w:rPr>
          <w:rFonts w:cstheme="minorHAnsi"/>
          <w:sz w:val="28"/>
          <w:szCs w:val="28"/>
        </w:rPr>
        <w:t>Operational firefighter tasks for a return to work post injury assessment</w:t>
      </w:r>
    </w:p>
    <w:p w14:paraId="7B4AD971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26CA6D65" w14:textId="5A913A6F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b/>
          <w:sz w:val="24"/>
          <w:szCs w:val="24"/>
        </w:rPr>
        <w:t>Research Project Survey - The use of a physical return to work assessment to reduce re-injury risk in firefighters</w:t>
      </w:r>
      <w:r w:rsidRPr="00961E76">
        <w:rPr>
          <w:rFonts w:cstheme="minorHAnsi"/>
          <w:sz w:val="20"/>
          <w:szCs w:val="20"/>
        </w:rPr>
        <w:t xml:space="preserve">  </w:t>
      </w:r>
      <w:r w:rsidRPr="00961E76">
        <w:rPr>
          <w:rFonts w:cstheme="minorHAnsi"/>
          <w:sz w:val="20"/>
          <w:szCs w:val="20"/>
        </w:rPr>
        <w:br/>
        <w:t xml:space="preserve">   </w:t>
      </w:r>
      <w:r w:rsidRPr="00961E76">
        <w:rPr>
          <w:rFonts w:cstheme="minorHAnsi"/>
          <w:sz w:val="20"/>
          <w:szCs w:val="20"/>
        </w:rPr>
        <w:br/>
        <w:t>The following questions require you to rate the importance of operational firefighter tasks to be included in a return to work post injury assessment.</w:t>
      </w:r>
    </w:p>
    <w:p w14:paraId="022BE151" w14:textId="77777777" w:rsidR="008F5452" w:rsidRPr="00961E76" w:rsidRDefault="008F5452" w:rsidP="00961E76">
      <w:pPr>
        <w:pStyle w:val="BlockSeparator"/>
        <w:jc w:val="left"/>
        <w:rPr>
          <w:rFonts w:cstheme="minorHAnsi"/>
          <w:sz w:val="20"/>
          <w:szCs w:val="20"/>
        </w:rPr>
      </w:pPr>
    </w:p>
    <w:p w14:paraId="19760E85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6117C979" w14:textId="77777777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1 How important is it that a firefighter can lift a ladder? (Of any size)</w:t>
      </w:r>
    </w:p>
    <w:p w14:paraId="689919E5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Important </w:t>
      </w:r>
    </w:p>
    <w:p w14:paraId="54835875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t important </w:t>
      </w:r>
    </w:p>
    <w:p w14:paraId="4DE55A6B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Unsure </w:t>
      </w:r>
    </w:p>
    <w:p w14:paraId="72CA9382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6089DDDB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8F5452" w:rsidRPr="00961E76" w14:paraId="3D930FA7" w14:textId="77777777">
        <w:tc>
          <w:tcPr>
            <w:tcW w:w="50" w:type="dxa"/>
          </w:tcPr>
          <w:p w14:paraId="24110FAC" w14:textId="5649CB08" w:rsidR="008F5452" w:rsidRPr="00961E76" w:rsidRDefault="008F5452">
            <w:pPr>
              <w:keepNext/>
              <w:rPr>
                <w:rFonts w:cstheme="minorHAnsi"/>
                <w:sz w:val="20"/>
                <w:szCs w:val="20"/>
              </w:rPr>
            </w:pPr>
          </w:p>
        </w:tc>
      </w:tr>
    </w:tbl>
    <w:p w14:paraId="3205BB67" w14:textId="0AC32AB3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1A</w:t>
      </w:r>
      <w:r w:rsidRPr="00961E76">
        <w:rPr>
          <w:rFonts w:cstheme="minorHAnsi"/>
          <w:sz w:val="20"/>
          <w:szCs w:val="20"/>
        </w:rPr>
        <w:t xml:space="preserve"> How many times should the ladder be lifted during an assessment? </w:t>
      </w:r>
    </w:p>
    <w:p w14:paraId="20F31A4A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29444161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3A8CFE6E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4E0993C8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607746FB" w14:textId="77777777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2 How important is it that a firefighter can carry a ladder? (Of any size)</w:t>
      </w:r>
    </w:p>
    <w:p w14:paraId="5AEAF787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Important </w:t>
      </w:r>
    </w:p>
    <w:p w14:paraId="0326E8E9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t important </w:t>
      </w:r>
    </w:p>
    <w:p w14:paraId="06C1F795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Unsure </w:t>
      </w:r>
    </w:p>
    <w:p w14:paraId="5A43C6CD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752E95BB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17330DBD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1CA2C73B" w14:textId="37DCB4AC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2</w:t>
      </w:r>
      <w:r w:rsidR="00961E76" w:rsidRPr="00961E76">
        <w:rPr>
          <w:rFonts w:cstheme="minorHAnsi"/>
          <w:sz w:val="20"/>
          <w:szCs w:val="20"/>
        </w:rPr>
        <w:t>A</w:t>
      </w:r>
      <w:r w:rsidRPr="00961E76">
        <w:rPr>
          <w:rFonts w:cstheme="minorHAnsi"/>
          <w:sz w:val="20"/>
          <w:szCs w:val="20"/>
        </w:rPr>
        <w:t xml:space="preserve"> What distance should a firefighter carry the ladder? (In </w:t>
      </w:r>
      <w:proofErr w:type="spellStart"/>
      <w:r w:rsidRPr="00961E76">
        <w:rPr>
          <w:rFonts w:cstheme="minorHAnsi"/>
          <w:sz w:val="20"/>
          <w:szCs w:val="20"/>
        </w:rPr>
        <w:t>metres</w:t>
      </w:r>
      <w:proofErr w:type="spellEnd"/>
      <w:r w:rsidRPr="00961E76">
        <w:rPr>
          <w:rFonts w:cstheme="minorHAnsi"/>
          <w:sz w:val="20"/>
          <w:szCs w:val="20"/>
        </w:rPr>
        <w:t>) </w:t>
      </w:r>
    </w:p>
    <w:p w14:paraId="2BC1E56C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488B228C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1CB9252F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05D44B21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3C52D64E" w14:textId="77777777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3 How important is it that a firefighter can climb a ladder and perform a leg lock?</w:t>
      </w:r>
    </w:p>
    <w:p w14:paraId="50F43358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Important </w:t>
      </w:r>
    </w:p>
    <w:p w14:paraId="43629BF9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t important </w:t>
      </w:r>
    </w:p>
    <w:p w14:paraId="3906739A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Unsure </w:t>
      </w:r>
    </w:p>
    <w:p w14:paraId="478DB41C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224375DC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110D2AAD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412AF9B4" w14:textId="3C143620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3A</w:t>
      </w:r>
      <w:r w:rsidRPr="00961E76">
        <w:rPr>
          <w:rFonts w:cstheme="minorHAnsi"/>
          <w:sz w:val="20"/>
          <w:szCs w:val="20"/>
        </w:rPr>
        <w:t xml:space="preserve"> How many times should a firefighter climb the ladder and perform a leg lock? </w:t>
      </w:r>
    </w:p>
    <w:p w14:paraId="28BA337A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0A5594EF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103F3E7D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654CF496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544FFAA7" w14:textId="77777777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4 How important is it that a firefighter can lift and carry a light portable pump?</w:t>
      </w:r>
    </w:p>
    <w:p w14:paraId="1B4FC28B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Important </w:t>
      </w:r>
    </w:p>
    <w:p w14:paraId="5DE71B39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t important </w:t>
      </w:r>
    </w:p>
    <w:p w14:paraId="060C338D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Unsure </w:t>
      </w:r>
    </w:p>
    <w:p w14:paraId="1D225389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48EB61CC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09139D57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5087B7FE" w14:textId="7E59AC68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4A</w:t>
      </w:r>
      <w:r w:rsidRPr="00961E76">
        <w:rPr>
          <w:rFonts w:cstheme="minorHAnsi"/>
          <w:sz w:val="20"/>
          <w:szCs w:val="20"/>
        </w:rPr>
        <w:t xml:space="preserve"> How many repetitions should the light portable pump be lifted? </w:t>
      </w:r>
    </w:p>
    <w:p w14:paraId="01AA7D9E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04A1D0EC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4ED89BE4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66E16676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7024BC51" w14:textId="2FD99182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4B</w:t>
      </w:r>
      <w:r w:rsidRPr="00961E76">
        <w:rPr>
          <w:rFonts w:cstheme="minorHAnsi"/>
          <w:sz w:val="20"/>
          <w:szCs w:val="20"/>
        </w:rPr>
        <w:t xml:space="preserve"> What distance should the light portable pump be carried? (In </w:t>
      </w:r>
      <w:proofErr w:type="spellStart"/>
      <w:r w:rsidRPr="00961E76">
        <w:rPr>
          <w:rFonts w:cstheme="minorHAnsi"/>
          <w:sz w:val="20"/>
          <w:szCs w:val="20"/>
        </w:rPr>
        <w:t>metres</w:t>
      </w:r>
      <w:proofErr w:type="spellEnd"/>
      <w:r w:rsidRPr="00961E76">
        <w:rPr>
          <w:rFonts w:cstheme="minorHAnsi"/>
          <w:sz w:val="20"/>
          <w:szCs w:val="20"/>
        </w:rPr>
        <w:t>)</w:t>
      </w:r>
    </w:p>
    <w:p w14:paraId="4C596E81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1DF1271A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4775DAED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0F5C7EB5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6A75999A" w14:textId="77777777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lastRenderedPageBreak/>
        <w:t>Q5 How important is it that a firefighter can carry a hose?</w:t>
      </w:r>
    </w:p>
    <w:p w14:paraId="3C929D76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Important </w:t>
      </w:r>
    </w:p>
    <w:p w14:paraId="5FAF7CA6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t important </w:t>
      </w:r>
    </w:p>
    <w:p w14:paraId="6A4DE2C4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Unsure </w:t>
      </w:r>
    </w:p>
    <w:p w14:paraId="490159B6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53DB7328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24DDAFC8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67AD54DC" w14:textId="6EBDD879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5A</w:t>
      </w:r>
      <w:r w:rsidRPr="00961E76">
        <w:rPr>
          <w:rFonts w:cstheme="minorHAnsi"/>
          <w:sz w:val="20"/>
          <w:szCs w:val="20"/>
        </w:rPr>
        <w:t xml:space="preserve"> What distance should the hose be carried? (In </w:t>
      </w:r>
      <w:proofErr w:type="spellStart"/>
      <w:r w:rsidRPr="00961E76">
        <w:rPr>
          <w:rFonts w:cstheme="minorHAnsi"/>
          <w:sz w:val="20"/>
          <w:szCs w:val="20"/>
        </w:rPr>
        <w:t>metres</w:t>
      </w:r>
      <w:proofErr w:type="spellEnd"/>
      <w:r w:rsidRPr="00961E76">
        <w:rPr>
          <w:rFonts w:cstheme="minorHAnsi"/>
          <w:sz w:val="20"/>
          <w:szCs w:val="20"/>
        </w:rPr>
        <w:t>) </w:t>
      </w:r>
    </w:p>
    <w:p w14:paraId="7F9D6784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54992CDC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135AE225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20A26056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1056943E" w14:textId="77777777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6 How important is it that a firefighter can hose run?</w:t>
      </w:r>
    </w:p>
    <w:p w14:paraId="6481CF8F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Important </w:t>
      </w:r>
    </w:p>
    <w:p w14:paraId="63049443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t important </w:t>
      </w:r>
    </w:p>
    <w:p w14:paraId="41B8BD16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Unsure </w:t>
      </w:r>
    </w:p>
    <w:p w14:paraId="673ABA4C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5309F67C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4041DD12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39CAD634" w14:textId="690ACF11" w:rsidR="008F5452" w:rsidRPr="00961E76" w:rsidRDefault="00961E76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6A</w:t>
      </w:r>
      <w:r w:rsidR="00AA6FA9" w:rsidRPr="00961E76">
        <w:rPr>
          <w:rFonts w:cstheme="minorHAnsi"/>
          <w:sz w:val="20"/>
          <w:szCs w:val="20"/>
        </w:rPr>
        <w:t xml:space="preserve"> How many hose runs should be completed?</w:t>
      </w:r>
    </w:p>
    <w:p w14:paraId="35885A7D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4B043FD5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7D11A0B9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284FCAF3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18299BEE" w14:textId="77777777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7 How important is it that a firefighter can evacuate a casualty?</w:t>
      </w:r>
    </w:p>
    <w:p w14:paraId="0F4FB029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Important </w:t>
      </w:r>
    </w:p>
    <w:p w14:paraId="7F25DF4B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t important </w:t>
      </w:r>
    </w:p>
    <w:p w14:paraId="6AF44E9C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Unsure </w:t>
      </w:r>
    </w:p>
    <w:p w14:paraId="39789502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61F93B93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316F6C0A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1A909C38" w14:textId="028E5645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7A</w:t>
      </w:r>
      <w:r w:rsidRPr="00961E76">
        <w:rPr>
          <w:rFonts w:cstheme="minorHAnsi"/>
          <w:sz w:val="20"/>
          <w:szCs w:val="20"/>
        </w:rPr>
        <w:t xml:space="preserve"> How much should the casualty dummy weigh? (In KG)</w:t>
      </w:r>
    </w:p>
    <w:p w14:paraId="38C5C8FE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16BC780A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5755E136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14ADBCB2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682CB79A" w14:textId="46AFB0E1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7B</w:t>
      </w:r>
      <w:r w:rsidRPr="00961E76">
        <w:rPr>
          <w:rFonts w:cstheme="minorHAnsi"/>
          <w:sz w:val="20"/>
          <w:szCs w:val="20"/>
        </w:rPr>
        <w:t xml:space="preserve"> What distance should the dummy be carried over? (In meters) </w:t>
      </w:r>
    </w:p>
    <w:p w14:paraId="168C7EF7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26EF926A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4FD0A753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12B00B8C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06B7BF06" w14:textId="77777777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8 How important is it that a firefighter can put on / remove a breathing apparatus set?</w:t>
      </w:r>
    </w:p>
    <w:p w14:paraId="5227EF64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Important </w:t>
      </w:r>
    </w:p>
    <w:p w14:paraId="6117C198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t important </w:t>
      </w:r>
    </w:p>
    <w:p w14:paraId="676ABE21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Unsure </w:t>
      </w:r>
    </w:p>
    <w:p w14:paraId="050CF6FF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5D6C438A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1D67FA19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38F25950" w14:textId="71114176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8A</w:t>
      </w:r>
      <w:r w:rsidRPr="00961E76">
        <w:rPr>
          <w:rFonts w:cstheme="minorHAnsi"/>
          <w:sz w:val="20"/>
          <w:szCs w:val="20"/>
        </w:rPr>
        <w:t xml:space="preserve"> How many times should a firefighter put on and remove a breathing apparatus set?</w:t>
      </w:r>
    </w:p>
    <w:p w14:paraId="44592FCC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2C8B87DE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7FE8128E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051CD9A9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3ED6D67A" w14:textId="4D0521CE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9</w:t>
      </w:r>
      <w:r w:rsidRPr="00961E76">
        <w:rPr>
          <w:rFonts w:cstheme="minorHAnsi"/>
          <w:sz w:val="20"/>
          <w:szCs w:val="20"/>
        </w:rPr>
        <w:t xml:space="preserve"> How important is it that a firefighter can crawl through enclosed areas? </w:t>
      </w:r>
    </w:p>
    <w:p w14:paraId="52EED4FF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Important </w:t>
      </w:r>
    </w:p>
    <w:p w14:paraId="2F6E09D6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t important </w:t>
      </w:r>
    </w:p>
    <w:p w14:paraId="2B7C305C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Unsure </w:t>
      </w:r>
    </w:p>
    <w:p w14:paraId="5657F630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078C7532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3278A5E7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5981653C" w14:textId="0E403221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9A</w:t>
      </w:r>
      <w:r w:rsidRPr="00961E76">
        <w:rPr>
          <w:rFonts w:cstheme="minorHAnsi"/>
          <w:sz w:val="20"/>
          <w:szCs w:val="20"/>
        </w:rPr>
        <w:t xml:space="preserve"> What distance should the firefighter crawl? (In </w:t>
      </w:r>
      <w:proofErr w:type="spellStart"/>
      <w:r w:rsidRPr="00961E76">
        <w:rPr>
          <w:rFonts w:cstheme="minorHAnsi"/>
          <w:sz w:val="20"/>
          <w:szCs w:val="20"/>
        </w:rPr>
        <w:t>metres</w:t>
      </w:r>
      <w:proofErr w:type="spellEnd"/>
      <w:r w:rsidRPr="00961E76">
        <w:rPr>
          <w:rFonts w:cstheme="minorHAnsi"/>
          <w:sz w:val="20"/>
          <w:szCs w:val="20"/>
        </w:rPr>
        <w:t>) </w:t>
      </w:r>
    </w:p>
    <w:p w14:paraId="5415923A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5A979655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046F1DDD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35D958BD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6E2E2000" w14:textId="01A7DAFF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lastRenderedPageBreak/>
        <w:t>Q</w:t>
      </w:r>
      <w:r w:rsidR="00961E76" w:rsidRPr="00961E76">
        <w:rPr>
          <w:rFonts w:cstheme="minorHAnsi"/>
          <w:sz w:val="20"/>
          <w:szCs w:val="20"/>
        </w:rPr>
        <w:t>10</w:t>
      </w:r>
      <w:r w:rsidRPr="00961E76">
        <w:rPr>
          <w:rFonts w:cstheme="minorHAnsi"/>
          <w:sz w:val="20"/>
          <w:szCs w:val="20"/>
        </w:rPr>
        <w:t xml:space="preserve"> How important is it that a firefighter undertakes an aerobic test? </w:t>
      </w:r>
    </w:p>
    <w:p w14:paraId="7A8E9BEE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Important </w:t>
      </w:r>
    </w:p>
    <w:p w14:paraId="4C00E415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t Important </w:t>
      </w:r>
    </w:p>
    <w:p w14:paraId="593AE5C0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Unsure </w:t>
      </w:r>
    </w:p>
    <w:p w14:paraId="438CD4B6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0CC91B6B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1A2D8E6C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60BD81B3" w14:textId="15FB932B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>10</w:t>
      </w:r>
      <w:r w:rsidRPr="00961E76">
        <w:rPr>
          <w:rFonts w:cstheme="minorHAnsi"/>
          <w:sz w:val="20"/>
          <w:szCs w:val="20"/>
        </w:rPr>
        <w:t xml:space="preserve"> Should a firefighter meet the minimum aerobic fitness level (42.3 ml/kg/min) before returning to operational duties?</w:t>
      </w:r>
    </w:p>
    <w:p w14:paraId="6125A045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Yes </w:t>
      </w:r>
    </w:p>
    <w:p w14:paraId="7B8254A6" w14:textId="77777777" w:rsidR="008F5452" w:rsidRPr="00961E76" w:rsidRDefault="00AA6FA9">
      <w:pPr>
        <w:pStyle w:val="ListParagraph"/>
        <w:keepNext/>
        <w:numPr>
          <w:ilvl w:val="0"/>
          <w:numId w:val="4"/>
        </w:numPr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 xml:space="preserve">No </w:t>
      </w:r>
    </w:p>
    <w:p w14:paraId="51F65F7C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73BA098F" w14:textId="77777777" w:rsidR="008F5452" w:rsidRPr="00961E76" w:rsidRDefault="008F5452">
      <w:pPr>
        <w:pStyle w:val="QuestionSeparator"/>
        <w:rPr>
          <w:rFonts w:cstheme="minorHAnsi"/>
          <w:sz w:val="20"/>
          <w:szCs w:val="20"/>
        </w:rPr>
      </w:pPr>
    </w:p>
    <w:p w14:paraId="430DBA45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00AFC4B5" w14:textId="282AA720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</w:t>
      </w:r>
      <w:r w:rsidR="00961E76" w:rsidRPr="00961E76">
        <w:rPr>
          <w:rFonts w:cstheme="minorHAnsi"/>
          <w:sz w:val="20"/>
          <w:szCs w:val="20"/>
        </w:rPr>
        <w:t xml:space="preserve">10B </w:t>
      </w:r>
      <w:r w:rsidRPr="00961E76">
        <w:rPr>
          <w:rFonts w:cstheme="minorHAnsi"/>
          <w:sz w:val="20"/>
          <w:szCs w:val="20"/>
        </w:rPr>
        <w:t>Please explain why not?</w:t>
      </w:r>
    </w:p>
    <w:p w14:paraId="721A0CD9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6C6BCA68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7E40DA9C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190F82FE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0321088B" w14:textId="77777777" w:rsidR="008F5452" w:rsidRPr="00961E76" w:rsidRDefault="00AA6FA9">
      <w:pPr>
        <w:pStyle w:val="TextEntryLine"/>
        <w:ind w:firstLine="40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__________________________________________________________</w:t>
      </w:r>
    </w:p>
    <w:p w14:paraId="25516DCD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15A6C95E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3A87D957" w14:textId="2D7A862A" w:rsidR="008F5452" w:rsidRPr="00961E76" w:rsidRDefault="00AA6FA9">
      <w:pPr>
        <w:keepNext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Q1</w:t>
      </w:r>
      <w:r w:rsidR="00961E76" w:rsidRPr="00961E76">
        <w:rPr>
          <w:rFonts w:cstheme="minorHAnsi"/>
          <w:sz w:val="20"/>
          <w:szCs w:val="20"/>
        </w:rPr>
        <w:t>1</w:t>
      </w:r>
      <w:r w:rsidRPr="00961E76">
        <w:rPr>
          <w:rFonts w:cstheme="minorHAnsi"/>
          <w:sz w:val="20"/>
          <w:szCs w:val="20"/>
        </w:rPr>
        <w:t xml:space="preserve"> With reference to a return to work assessment following an injury, can you please rank the following operational tasks in their order of importance to be tested? (1-11</w:t>
      </w:r>
      <w:proofErr w:type="gramStart"/>
      <w:r w:rsidRPr="00961E76">
        <w:rPr>
          <w:rFonts w:cstheme="minorHAnsi"/>
          <w:sz w:val="20"/>
          <w:szCs w:val="20"/>
        </w:rPr>
        <w:t>)  (</w:t>
      </w:r>
      <w:proofErr w:type="gramEnd"/>
      <w:r w:rsidRPr="00961E76">
        <w:rPr>
          <w:rFonts w:cstheme="minorHAnsi"/>
          <w:sz w:val="20"/>
          <w:szCs w:val="20"/>
        </w:rPr>
        <w:t>1 being most important and 11 being least important). </w:t>
      </w:r>
    </w:p>
    <w:p w14:paraId="08A9AF4F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Lifting a ladder</w:t>
      </w:r>
    </w:p>
    <w:p w14:paraId="70B70EDC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Carrying a ladder</w:t>
      </w:r>
    </w:p>
    <w:p w14:paraId="39C211B9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Climbing a ladder</w:t>
      </w:r>
    </w:p>
    <w:p w14:paraId="652EAD2A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Carrying a light portable pump</w:t>
      </w:r>
    </w:p>
    <w:p w14:paraId="4AB5FE9F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Carrying a Hose</w:t>
      </w:r>
    </w:p>
    <w:p w14:paraId="42F5F5D9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Hose Running</w:t>
      </w:r>
    </w:p>
    <w:p w14:paraId="70E568BC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Casualty Evacuation</w:t>
      </w:r>
    </w:p>
    <w:p w14:paraId="2BEFEB82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Putting on/ Taking off a breathing apparatus set</w:t>
      </w:r>
    </w:p>
    <w:p w14:paraId="2E2AB3C4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Climbing into a fire appliance</w:t>
      </w:r>
    </w:p>
    <w:p w14:paraId="373F425E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Crawling through enclosed spaces</w:t>
      </w:r>
    </w:p>
    <w:p w14:paraId="10E1D3A9" w14:textId="77777777" w:rsidR="008F5452" w:rsidRPr="00961E76" w:rsidRDefault="00AA6FA9">
      <w:pPr>
        <w:pStyle w:val="ListParagraph"/>
        <w:keepNext/>
        <w:ind w:left="0"/>
        <w:rPr>
          <w:rFonts w:cstheme="minorHAnsi"/>
          <w:sz w:val="20"/>
          <w:szCs w:val="20"/>
        </w:rPr>
      </w:pPr>
      <w:r w:rsidRPr="00961E76">
        <w:rPr>
          <w:rFonts w:cstheme="minorHAnsi"/>
          <w:sz w:val="20"/>
          <w:szCs w:val="20"/>
        </w:rPr>
        <w:t>______ Aerobic Fitness Test</w:t>
      </w:r>
    </w:p>
    <w:p w14:paraId="4281C71F" w14:textId="77777777" w:rsidR="008F5452" w:rsidRPr="00961E76" w:rsidRDefault="008F5452">
      <w:pPr>
        <w:rPr>
          <w:rFonts w:cstheme="minorHAnsi"/>
          <w:sz w:val="20"/>
          <w:szCs w:val="20"/>
        </w:rPr>
      </w:pPr>
    </w:p>
    <w:p w14:paraId="0CCE6D4B" w14:textId="77777777" w:rsidR="008F5452" w:rsidRPr="00961E76" w:rsidRDefault="008F5452">
      <w:pPr>
        <w:rPr>
          <w:rFonts w:cstheme="minorHAnsi"/>
          <w:sz w:val="20"/>
          <w:szCs w:val="20"/>
        </w:rPr>
      </w:pPr>
    </w:p>
    <w:sectPr w:rsidR="008F5452" w:rsidRPr="00961E76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125CC" w14:textId="77777777" w:rsidR="00A3778F" w:rsidRDefault="00A3778F">
      <w:pPr>
        <w:spacing w:line="240" w:lineRule="auto"/>
      </w:pPr>
      <w:r>
        <w:separator/>
      </w:r>
    </w:p>
  </w:endnote>
  <w:endnote w:type="continuationSeparator" w:id="0">
    <w:p w14:paraId="17DD7397" w14:textId="77777777" w:rsidR="00A3778F" w:rsidRDefault="00A377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29013D" w14:textId="77777777" w:rsidR="00EB001B" w:rsidRDefault="00AA6FA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B215B00" w14:textId="77777777" w:rsidR="00EB001B" w:rsidRDefault="00A3778F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33FFE0" w14:textId="77777777" w:rsidR="00EB001B" w:rsidRDefault="00AA6FA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DEC029B" w14:textId="77777777" w:rsidR="00EB001B" w:rsidRDefault="00A377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8176E" w14:textId="77777777" w:rsidR="00A3778F" w:rsidRDefault="00A3778F">
      <w:pPr>
        <w:spacing w:line="240" w:lineRule="auto"/>
      </w:pPr>
      <w:r>
        <w:separator/>
      </w:r>
    </w:p>
  </w:footnote>
  <w:footnote w:type="continuationSeparator" w:id="0">
    <w:p w14:paraId="691CC291" w14:textId="77777777" w:rsidR="00A3778F" w:rsidRDefault="00A377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76585E" w14:textId="77777777" w:rsidR="009C0D06" w:rsidRDefault="00AA6FA9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7170FA"/>
    <w:rsid w:val="00836847"/>
    <w:rsid w:val="008F5452"/>
    <w:rsid w:val="00961E76"/>
    <w:rsid w:val="009C0D06"/>
    <w:rsid w:val="00A3778F"/>
    <w:rsid w:val="00AA6FA9"/>
    <w:rsid w:val="00B53032"/>
    <w:rsid w:val="00B70267"/>
    <w:rsid w:val="00EE6565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1A47A"/>
  <w15:docId w15:val="{B769B4F2-6F38-4986-8114-55D0F72FA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603</Words>
  <Characters>3440</Characters>
  <Application>Microsoft Office Word</Application>
  <DocSecurity>0</DocSecurity>
  <Lines>28</Lines>
  <Paragraphs>8</Paragraphs>
  <ScaleCrop>false</ScaleCrop>
  <Company>Qualtrics</Company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erational firefighter tasks for a return to work post injury assessment</dc:title>
  <dc:subject/>
  <dc:creator>Qualtrics</dc:creator>
  <cp:keywords/>
  <dc:description/>
  <cp:lastModifiedBy>Liam Noll</cp:lastModifiedBy>
  <cp:revision>6</cp:revision>
  <dcterms:created xsi:type="dcterms:W3CDTF">2020-12-10T15:07:00Z</dcterms:created>
  <dcterms:modified xsi:type="dcterms:W3CDTF">2020-12-15T09:26:00Z</dcterms:modified>
</cp:coreProperties>
</file>